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13064B" w14:textId="0B117464" w:rsidR="00C1516C" w:rsidRPr="0065668C" w:rsidRDefault="00B45EE5">
      <w:r w:rsidRPr="0065668C">
        <w:rPr>
          <w:rFonts w:ascii="Arial" w:hAnsi="Arial" w:cs="Arial"/>
          <w:noProof/>
          <w:color w:val="000000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44A899E" wp14:editId="71FC5B77">
                <wp:simplePos x="0" y="0"/>
                <wp:positionH relativeFrom="column">
                  <wp:posOffset>0</wp:posOffset>
                </wp:positionH>
                <wp:positionV relativeFrom="paragraph">
                  <wp:posOffset>-338686</wp:posOffset>
                </wp:positionV>
                <wp:extent cx="6379210" cy="7995920"/>
                <wp:effectExtent l="0" t="0" r="0" b="0"/>
                <wp:wrapNone/>
                <wp:docPr id="7" name="Gruppieren 6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1AD8E99-5282-1225-FCBE-E38C90E97D0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79210" cy="7995920"/>
                          <a:chOff x="0" y="0"/>
                          <a:chExt cx="6379544" cy="7996452"/>
                        </a:xfrm>
                      </wpg:grpSpPr>
                      <wps:wsp>
                        <wps:cNvPr id="1" name="Textfeld 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F2CD2D7-57EE-442A-982D-EEE774BB3D85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2384425" cy="4419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709DF0" w14:textId="77777777" w:rsidR="00B45EE5" w:rsidRDefault="00B45EE5" w:rsidP="00B45EE5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Suppl. Figure 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" name="Textfeld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E53B605-6290-4F00-98F7-A2428CEF5FAF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453075"/>
                            <a:ext cx="504825" cy="4419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FE8662" w14:textId="77777777" w:rsidR="00B45EE5" w:rsidRDefault="00B45EE5" w:rsidP="00B45EE5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A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" name="Textfeld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5A9BAAC-4939-4ACE-B9FD-D6D6309E6B32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3231585"/>
                            <a:ext cx="504825" cy="4419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F6C539" w14:textId="77777777" w:rsidR="00B45EE5" w:rsidRDefault="00B45EE5" w:rsidP="00B45EE5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B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Textfeld 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2324BB2-3EF6-4C33-9D09-B3E2A317C95F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5853316"/>
                            <a:ext cx="504825" cy="4419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051822" w14:textId="77777777" w:rsidR="00B45EE5" w:rsidRDefault="00B45EE5" w:rsidP="00B45EE5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C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Textfeld 1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AF198E0-0091-4311-ABCF-3A435F871C95}"/>
                            </a:ext>
                          </a:extLst>
                        </wps:cNvPr>
                        <wps:cNvSpPr txBox="1"/>
                        <wps:spPr>
                          <a:xfrm>
                            <a:off x="2043024" y="1029169"/>
                            <a:ext cx="435633" cy="3086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FD1B6C8" w14:textId="77777777" w:rsidR="00B45EE5" w:rsidRDefault="00B45EE5" w:rsidP="00B45EE5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n.s.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Textfeld 1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199824A-84B7-422F-BB22-439A2ABBB16B}"/>
                            </a:ext>
                          </a:extLst>
                        </wps:cNvPr>
                        <wps:cNvSpPr txBox="1"/>
                        <wps:spPr>
                          <a:xfrm>
                            <a:off x="2042917" y="3595654"/>
                            <a:ext cx="979221" cy="5258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D7132E" w14:textId="77777777" w:rsidR="00B45EE5" w:rsidRDefault="00B45EE5" w:rsidP="00B45EE5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r²=0.03544</w:t>
                              </w:r>
                            </w:p>
                            <w:p w14:paraId="19078675" w14:textId="77777777" w:rsidR="00B45EE5" w:rsidRDefault="00B45EE5" w:rsidP="00B45EE5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p=0.025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Textfeld 1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AF198E0-0091-4311-ABCF-3A435F871C95}"/>
                            </a:ext>
                          </a:extLst>
                        </wps:cNvPr>
                        <wps:cNvSpPr txBox="1"/>
                        <wps:spPr>
                          <a:xfrm>
                            <a:off x="2043024" y="6305640"/>
                            <a:ext cx="435633" cy="3086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1BF8F5" w14:textId="77777777" w:rsidR="00B45EE5" w:rsidRDefault="00B45EE5" w:rsidP="00B45EE5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n.s.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Gerade Verbindung 9"/>
                        <wps:cNvCnPr/>
                        <wps:spPr>
                          <a:xfrm>
                            <a:off x="4635312" y="4013942"/>
                            <a:ext cx="936104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Textfeld 21"/>
                        <wps:cNvSpPr txBox="1"/>
                        <wps:spPr>
                          <a:xfrm>
                            <a:off x="4667745" y="3765222"/>
                            <a:ext cx="860470" cy="3086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910FAE" w14:textId="77777777" w:rsidR="00B45EE5" w:rsidRDefault="00B45EE5" w:rsidP="00B45EE5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p=0.013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Textfeld 22"/>
                        <wps:cNvSpPr txBox="1"/>
                        <wps:spPr>
                          <a:xfrm>
                            <a:off x="4851336" y="1029169"/>
                            <a:ext cx="435633" cy="3086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B259EC" w14:textId="77777777" w:rsidR="00B45EE5" w:rsidRDefault="00B45EE5" w:rsidP="00B45EE5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n.s.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" name="Textfeld 24"/>
                        <wps:cNvSpPr txBox="1"/>
                        <wps:spPr>
                          <a:xfrm>
                            <a:off x="4851336" y="6305640"/>
                            <a:ext cx="435633" cy="3086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665070" w14:textId="77777777" w:rsidR="00B45EE5" w:rsidRDefault="00B45EE5" w:rsidP="00B45EE5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n.s.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3" name="Grafik 1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94CD034-333A-40EF-D14E-CB55EA6230E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3627200" y="756085"/>
                            <a:ext cx="2650998" cy="175488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Grafik 1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5ED1036-41CA-6700-F2BD-4D2C288AEFC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3627200" y="3417548"/>
                            <a:ext cx="2752344" cy="175488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" name="Grafik 1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BEEAD7C-9F36-07E9-DA69-2BC1F1C8634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627200" y="6142481"/>
                            <a:ext cx="2650998" cy="175488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" name="Grafik 1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70A328B-7652-7C64-86D6-49C49257BF8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21644" y="957161"/>
                            <a:ext cx="3218688" cy="161391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" name="Grafik 1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57C9D05-D0F9-01D8-841D-F452A241E1C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321644" y="3665409"/>
                            <a:ext cx="3305556" cy="161391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" name="Grafik 1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1753AB2-187F-35B6-ABDF-4258477C5B5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321644" y="6382536"/>
                            <a:ext cx="3218688" cy="161391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44A899E" id="Gruppieren 6" o:spid="_x0000_s1026" style="position:absolute;margin-left:0;margin-top:-26.65pt;width:502.3pt;height:629.6pt;z-index:251659264" coordsize="63795,7996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2" o:spid="_x0000_s1027" type="#_x0000_t202" style="position:absolute;width:23844;height:441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" filled="f" stroked="f">
                  <v:textbox style="mso-fit-shape-to-text:t">
                    <w:txbxContent>
                      <w:p w14:paraId="35709DF0" w14:textId="77777777" w:rsidR="00B45EE5" w:rsidRDefault="00B45EE5" w:rsidP="00B45EE5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Suppl. Figure 1</w:t>
                        </w:r>
                      </w:p>
                    </w:txbxContent>
                  </v:textbox>
                </v:shape>
                <v:shape id="Textfeld 3" o:spid="_x0000_s1028" type="#_x0000_t202" style="position:absolute;top:4530;width:5048;height:44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" filled="f" stroked="f">
                  <v:textbox style="mso-fit-shape-to-text:t">
                    <w:txbxContent>
                      <w:p w14:paraId="77FE8662" w14:textId="77777777" w:rsidR="00B45EE5" w:rsidRDefault="00B45EE5" w:rsidP="00B45EE5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A)</w:t>
                        </w:r>
                      </w:p>
                    </w:txbxContent>
                  </v:textbox>
                </v:shape>
                <v:shape id="Textfeld 4" o:spid="_x0000_s1029" type="#_x0000_t202" style="position:absolute;top:32315;width:5048;height:44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" filled="f" stroked="f">
                  <v:textbox style="mso-fit-shape-to-text:t">
                    <w:txbxContent>
                      <w:p w14:paraId="28F6C539" w14:textId="77777777" w:rsidR="00B45EE5" w:rsidRDefault="00B45EE5" w:rsidP="00B45EE5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B)</w:t>
                        </w:r>
                      </w:p>
                    </w:txbxContent>
                  </v:textbox>
                </v:shape>
                <v:shape id="Textfeld 5" o:spid="_x0000_s1030" type="#_x0000_t202" style="position:absolute;top:58533;width:5048;height:441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" filled="f" stroked="f">
                  <v:textbox style="mso-fit-shape-to-text:t">
                    <w:txbxContent>
                      <w:p w14:paraId="72051822" w14:textId="77777777" w:rsidR="00B45EE5" w:rsidRDefault="00B45EE5" w:rsidP="00B45EE5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C)</w:t>
                        </w:r>
                      </w:p>
                    </w:txbxContent>
                  </v:textbox>
                </v:shape>
                <v:shape id="Textfeld 12" o:spid="_x0000_s1031" type="#_x0000_t202" style="position:absolute;left:20430;top:10291;width:4356;height:308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" filled="f" stroked="f">
                  <v:textbox style="mso-fit-shape-to-text:t">
                    <w:txbxContent>
                      <w:p w14:paraId="4FD1B6C8" w14:textId="77777777" w:rsidR="00B45EE5" w:rsidRDefault="00B45EE5" w:rsidP="00B45EE5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n.s.</w:t>
                        </w:r>
                      </w:p>
                    </w:txbxContent>
                  </v:textbox>
                </v:shape>
                <v:shape id="Textfeld 13" o:spid="_x0000_s1032" type="#_x0000_t202" style="position:absolute;left:20429;top:35956;width:9792;height:52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" filled="f" stroked="f">
                  <v:textbox style="mso-fit-shape-to-text:t">
                    <w:txbxContent>
                      <w:p w14:paraId="1FD7132E" w14:textId="77777777" w:rsidR="00B45EE5" w:rsidRDefault="00B45EE5" w:rsidP="00B45EE5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r²=0.03544</w:t>
                        </w:r>
                      </w:p>
                      <w:p w14:paraId="19078675" w14:textId="77777777" w:rsidR="00B45EE5" w:rsidRDefault="00B45EE5" w:rsidP="00B45EE5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p=0.0254</w:t>
                        </w:r>
                      </w:p>
                    </w:txbxContent>
                  </v:textbox>
                </v:shape>
                <v:shape id="Textfeld 18" o:spid="_x0000_s1033" type="#_x0000_t202" style="position:absolute;left:20430;top:63056;width:4356;height:3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" filled="f" stroked="f">
                  <v:textbox style="mso-fit-shape-to-text:t">
                    <w:txbxContent>
                      <w:p w14:paraId="231BF8F5" w14:textId="77777777" w:rsidR="00B45EE5" w:rsidRDefault="00B45EE5" w:rsidP="00B45EE5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n.s.</w:t>
                        </w:r>
                      </w:p>
                    </w:txbxContent>
                  </v:textbox>
                </v:shape>
                <v:line id="Gerade Verbindung 9" o:spid="_x0000_s1034" style="position:absolute;visibility:visible;mso-wrap-style:square" from="46353,40139" to="55714,401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" strokecolor="black [3213]" strokeweight=".5pt">
                  <v:stroke joinstyle="miter"/>
                </v:line>
                <v:shape id="Textfeld 21" o:spid="_x0000_s1035" type="#_x0000_t202" style="position:absolute;left:46677;top:37652;width:8605;height:3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" filled="f" stroked="f">
                  <v:textbox style="mso-fit-shape-to-text:t">
                    <w:txbxContent>
                      <w:p w14:paraId="14910FAE" w14:textId="77777777" w:rsidR="00B45EE5" w:rsidRDefault="00B45EE5" w:rsidP="00B45EE5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p=0.0134</w:t>
                        </w:r>
                      </w:p>
                    </w:txbxContent>
                  </v:textbox>
                </v:shape>
                <v:shape id="Textfeld 22" o:spid="_x0000_s1036" type="#_x0000_t202" style="position:absolute;left:48513;top:10291;width:4356;height:308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" filled="f" stroked="f">
                  <v:textbox style="mso-fit-shape-to-text:t">
                    <w:txbxContent>
                      <w:p w14:paraId="2BB259EC" w14:textId="77777777" w:rsidR="00B45EE5" w:rsidRDefault="00B45EE5" w:rsidP="00B45EE5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n.s.</w:t>
                        </w:r>
                      </w:p>
                    </w:txbxContent>
                  </v:textbox>
                </v:shape>
                <v:shape id="Textfeld 24" o:spid="_x0000_s1037" type="#_x0000_t202" style="position:absolute;left:48513;top:63056;width:4356;height:3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" filled="f" stroked="f">
                  <v:textbox style="mso-fit-shape-to-text:t">
                    <w:txbxContent>
                      <w:p w14:paraId="00665070" w14:textId="77777777" w:rsidR="00B45EE5" w:rsidRDefault="00B45EE5" w:rsidP="00B45EE5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n.s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3" o:spid="_x0000_s1038" type="#_x0000_t75" style="position:absolute;left:36272;top:7560;width:26509;height:175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">
                  <v:imagedata r:id="rId10" o:title=""/>
                </v:shape>
                <v:shape id="Grafik 14" o:spid="_x0000_s1039" type="#_x0000_t75" style="position:absolute;left:36272;top:34175;width:27523;height:175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">
                  <v:imagedata r:id="rId11" o:title=""/>
                </v:shape>
                <v:shape id="Grafik 15" o:spid="_x0000_s1040" type="#_x0000_t75" style="position:absolute;left:36272;top:61424;width:26509;height:175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">
                  <v:imagedata r:id="rId12" o:title=""/>
                </v:shape>
                <v:shape id="Grafik 16" o:spid="_x0000_s1041" type="#_x0000_t75" style="position:absolute;left:3216;top:9571;width:32187;height:161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">
                  <v:imagedata r:id="rId13" o:title=""/>
                </v:shape>
                <v:shape id="Grafik 17" o:spid="_x0000_s1042" type="#_x0000_t75" style="position:absolute;left:3216;top:36654;width:33056;height:161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">
                  <v:imagedata r:id="rId14" o:title=""/>
                </v:shape>
                <v:shape id="Grafik 18" o:spid="_x0000_s1043" type="#_x0000_t75" style="position:absolute;left:3216;top:63825;width:32187;height:161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">
                  <v:imagedata r:id="rId15" o:title=""/>
                </v:shape>
              </v:group>
            </w:pict>
          </mc:Fallback>
        </mc:AlternateContent>
      </w:r>
    </w:p>
    <w:p w14:paraId="21A3D9A9" w14:textId="0171F004" w:rsidR="00C1516C" w:rsidRPr="0065668C" w:rsidRDefault="00C1516C"/>
    <w:p w14:paraId="0B40DE09" w14:textId="2E0FF87C" w:rsidR="00C1516C" w:rsidRPr="0065668C" w:rsidRDefault="00C1516C" w:rsidP="00C1516C">
      <w:pPr>
        <w:spacing w:line="360" w:lineRule="auto"/>
        <w:jc w:val="both"/>
        <w:rPr>
          <w:rFonts w:ascii="Arial" w:hAnsi="Arial" w:cs="Arial"/>
          <w:color w:val="000000"/>
          <w:lang w:val="en-GB"/>
        </w:rPr>
      </w:pPr>
    </w:p>
    <w:p w14:paraId="53BA7D3E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68E2A996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0055FEB2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14CF8C0E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263B3813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457C9699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39055F9E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7D27C136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3209D5FB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721FE32D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5F08D7A9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35026148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3459A99A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2FECB68E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3212A7C2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5E4F327F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06812240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110601E2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7126E881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66EAD8D7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069AF06E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6C5A1F6D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0A67A129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0AB67E3F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61512904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5C88FEB2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26CB0797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4D02579D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76ED5B19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6B3E38DB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2EA8C1F8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21965951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6ACDD6AA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25A684C7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44A34B34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6A531474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3360DEA5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056CE3CD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708C4353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1FCC9F9F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10DD9064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52C4E4A2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72F531F0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17B01D1C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34E53D3E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04EE15AD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0364FDEC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1B808BA5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39613731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49F5E0AD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72951987" w14:textId="77777777" w:rsidR="00B45EE5" w:rsidRPr="0065668C" w:rsidRDefault="00B45EE5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</w:p>
    <w:p w14:paraId="5292BE22" w14:textId="361BFF0B" w:rsidR="00C1516C" w:rsidRPr="0065668C" w:rsidRDefault="00683A11" w:rsidP="00C1516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lang w:val="en-GB"/>
        </w:rPr>
      </w:pPr>
      <w:r w:rsidRPr="0065668C">
        <w:rPr>
          <w:rFonts w:ascii="Arial" w:hAnsi="Arial" w:cs="Arial"/>
          <w:b/>
          <w:bCs/>
          <w:sz w:val="20"/>
          <w:lang w:val="en-GB"/>
        </w:rPr>
        <w:t xml:space="preserve">Additional file 1: </w:t>
      </w:r>
      <w:bookmarkStart w:id="0" w:name="_Hlk124530802"/>
      <w:r w:rsidR="00C1516C" w:rsidRPr="0065668C">
        <w:rPr>
          <w:rFonts w:ascii="Arial" w:hAnsi="Arial" w:cs="Arial"/>
          <w:b/>
          <w:bCs/>
          <w:sz w:val="20"/>
          <w:lang w:val="en-GB"/>
        </w:rPr>
        <w:t xml:space="preserve">Figure </w:t>
      </w:r>
      <w:r w:rsidRPr="0065668C">
        <w:rPr>
          <w:rFonts w:ascii="Arial" w:hAnsi="Arial" w:cs="Arial"/>
          <w:b/>
          <w:bCs/>
          <w:sz w:val="20"/>
          <w:lang w:val="en-GB"/>
        </w:rPr>
        <w:t>S</w:t>
      </w:r>
      <w:r w:rsidR="00C1516C" w:rsidRPr="0065668C">
        <w:rPr>
          <w:rFonts w:ascii="Arial" w:hAnsi="Arial" w:cs="Arial"/>
          <w:b/>
          <w:bCs/>
          <w:sz w:val="20"/>
          <w:lang w:val="en-GB"/>
        </w:rPr>
        <w:t>1</w:t>
      </w:r>
      <w:r w:rsidRPr="0065668C">
        <w:rPr>
          <w:rFonts w:ascii="Arial" w:hAnsi="Arial" w:cs="Arial"/>
          <w:b/>
          <w:bCs/>
          <w:sz w:val="20"/>
          <w:lang w:val="en-GB"/>
        </w:rPr>
        <w:t>.</w:t>
      </w:r>
      <w:r w:rsidR="00C1516C" w:rsidRPr="0065668C">
        <w:rPr>
          <w:rFonts w:ascii="Arial" w:hAnsi="Arial" w:cs="Arial"/>
          <w:b/>
          <w:bCs/>
          <w:sz w:val="20"/>
          <w:lang w:val="en-GB"/>
        </w:rPr>
        <w:t xml:space="preserve"> PRO-C5 serum levels of </w:t>
      </w:r>
      <w:r w:rsidR="00210538" w:rsidRPr="0065668C">
        <w:rPr>
          <w:rFonts w:ascii="Arial" w:hAnsi="Arial" w:cs="Arial"/>
          <w:b/>
          <w:bCs/>
          <w:sz w:val="20"/>
          <w:lang w:val="en-GB"/>
        </w:rPr>
        <w:t xml:space="preserve">PWH </w:t>
      </w:r>
      <w:r w:rsidR="00C1516C" w:rsidRPr="0065668C">
        <w:rPr>
          <w:rFonts w:ascii="Arial" w:hAnsi="Arial" w:cs="Arial"/>
          <w:b/>
          <w:bCs/>
          <w:sz w:val="20"/>
          <w:lang w:val="en-GB"/>
        </w:rPr>
        <w:t>correlated with steatosis.</w:t>
      </w:r>
      <w:bookmarkEnd w:id="0"/>
    </w:p>
    <w:p w14:paraId="62950766" w14:textId="6561F0F2" w:rsidR="00C1516C" w:rsidRPr="0065668C" w:rsidRDefault="00C1516C" w:rsidP="00C1516C">
      <w:pPr>
        <w:jc w:val="both"/>
        <w:rPr>
          <w:rFonts w:ascii="Arial" w:hAnsi="Arial" w:cs="Arial"/>
          <w:sz w:val="20"/>
          <w:lang w:val="en-GB"/>
        </w:rPr>
      </w:pPr>
      <w:r w:rsidRPr="0065668C">
        <w:rPr>
          <w:rFonts w:ascii="Arial" w:hAnsi="Arial" w:cs="Arial"/>
          <w:sz w:val="20"/>
          <w:lang w:val="en-GB"/>
        </w:rPr>
        <w:t xml:space="preserve">Figures </w:t>
      </w:r>
      <w:r w:rsidRPr="0065668C">
        <w:rPr>
          <w:rFonts w:ascii="Arial" w:hAnsi="Arial" w:cs="Arial"/>
          <w:b/>
          <w:bCs/>
          <w:sz w:val="20"/>
          <w:lang w:val="en-GB"/>
        </w:rPr>
        <w:t>A and C</w:t>
      </w:r>
      <w:r w:rsidRPr="0065668C">
        <w:rPr>
          <w:rFonts w:ascii="Arial" w:hAnsi="Arial" w:cs="Arial"/>
          <w:sz w:val="20"/>
          <w:lang w:val="en-GB"/>
        </w:rPr>
        <w:t xml:space="preserve"> illustrate that serum levels of PC3X and PRO-C6 do not correlate with steatosis in </w:t>
      </w:r>
      <w:r w:rsidR="00210538" w:rsidRPr="0065668C">
        <w:rPr>
          <w:rFonts w:ascii="Arial" w:hAnsi="Arial" w:cs="Arial"/>
          <w:sz w:val="20"/>
          <w:lang w:val="en-GB"/>
        </w:rPr>
        <w:t>PWH.</w:t>
      </w:r>
    </w:p>
    <w:p w14:paraId="0A49C739" w14:textId="77777777" w:rsidR="00C1516C" w:rsidRPr="0065668C" w:rsidRDefault="00C1516C" w:rsidP="00C1516C">
      <w:pPr>
        <w:jc w:val="both"/>
        <w:rPr>
          <w:rFonts w:ascii="Arial" w:hAnsi="Arial" w:cs="Arial"/>
          <w:sz w:val="20"/>
          <w:lang w:val="en-GB"/>
        </w:rPr>
      </w:pPr>
      <w:r w:rsidRPr="0065668C">
        <w:rPr>
          <w:rFonts w:ascii="Arial" w:hAnsi="Arial" w:cs="Arial"/>
          <w:sz w:val="20"/>
          <w:lang w:val="en-GB"/>
        </w:rPr>
        <w:t xml:space="preserve">Figure </w:t>
      </w:r>
      <w:r w:rsidRPr="0065668C">
        <w:rPr>
          <w:rFonts w:ascii="Arial" w:hAnsi="Arial" w:cs="Arial"/>
          <w:b/>
          <w:bCs/>
          <w:sz w:val="20"/>
          <w:lang w:val="en-GB"/>
        </w:rPr>
        <w:t>B</w:t>
      </w:r>
      <w:r w:rsidRPr="0065668C">
        <w:rPr>
          <w:rFonts w:ascii="Arial" w:hAnsi="Arial" w:cs="Arial"/>
          <w:sz w:val="20"/>
          <w:lang w:val="en-GB"/>
        </w:rPr>
        <w:t xml:space="preserve"> demonstrates that serum levels of PRO-C5 correlate with steatosis and are significantly higher in HIV-patients with relevant steatosis versus patients without steatosis.</w:t>
      </w:r>
    </w:p>
    <w:p w14:paraId="370FDE2A" w14:textId="77777777" w:rsidR="00444743" w:rsidRPr="0065668C" w:rsidRDefault="00444743" w:rsidP="00C1516C">
      <w:pPr>
        <w:spacing w:line="360" w:lineRule="auto"/>
        <w:jc w:val="both"/>
        <w:rPr>
          <w:rFonts w:ascii="Arial" w:hAnsi="Arial" w:cs="Arial"/>
          <w:lang w:val="en-GB"/>
        </w:rPr>
      </w:pPr>
    </w:p>
    <w:p w14:paraId="7D936311" w14:textId="303786DB" w:rsidR="00C1516C" w:rsidRPr="0065668C" w:rsidRDefault="00683A11" w:rsidP="00C1516C">
      <w:pPr>
        <w:spacing w:line="360" w:lineRule="auto"/>
        <w:jc w:val="both"/>
        <w:rPr>
          <w:rFonts w:ascii="Arial" w:hAnsi="Arial" w:cs="Arial"/>
          <w:lang w:val="en-GB"/>
        </w:rPr>
      </w:pPr>
      <w:r w:rsidRPr="0065668C">
        <w:rPr>
          <w:rFonts w:ascii="Arial" w:hAnsi="Arial" w:cs="Arial"/>
          <w:b/>
          <w:lang w:val="en-GB"/>
        </w:rPr>
        <w:lastRenderedPageBreak/>
        <w:t xml:space="preserve">Additional file 1: </w:t>
      </w:r>
      <w:r w:rsidR="00C1516C" w:rsidRPr="0065668C">
        <w:rPr>
          <w:rFonts w:ascii="Arial" w:hAnsi="Arial" w:cs="Arial"/>
          <w:b/>
          <w:bCs/>
          <w:lang w:val="en-GB"/>
        </w:rPr>
        <w:t xml:space="preserve">Table </w:t>
      </w:r>
      <w:r w:rsidRPr="0065668C">
        <w:rPr>
          <w:rFonts w:ascii="Arial" w:hAnsi="Arial" w:cs="Arial"/>
          <w:b/>
          <w:bCs/>
          <w:lang w:val="en-GB"/>
        </w:rPr>
        <w:t>S</w:t>
      </w:r>
      <w:r w:rsidR="00C1516C" w:rsidRPr="0065668C">
        <w:rPr>
          <w:rFonts w:ascii="Arial" w:hAnsi="Arial" w:cs="Arial"/>
          <w:b/>
          <w:bCs/>
          <w:lang w:val="en-GB"/>
        </w:rPr>
        <w:t>1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1"/>
        <w:gridCol w:w="1081"/>
        <w:gridCol w:w="1832"/>
        <w:gridCol w:w="1417"/>
      </w:tblGrid>
      <w:tr w:rsidR="00C1516C" w:rsidRPr="0065668C" w14:paraId="06305CC8" w14:textId="77777777" w:rsidTr="00726342">
        <w:tc>
          <w:tcPr>
            <w:tcW w:w="6371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A4C8FAB" w14:textId="3B713F6B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  <w:lang w:val="en-GB"/>
              </w:rPr>
            </w:pPr>
            <w:r w:rsidRPr="0065668C">
              <w:rPr>
                <w:rFonts w:ascii="Arial" w:hAnsi="Arial" w:cs="Arial"/>
                <w:color w:val="000000"/>
                <w:lang w:val="en-GB"/>
              </w:rPr>
              <w:t>Regression analysis</w:t>
            </w:r>
            <w:r w:rsidR="00B45EE5" w:rsidRPr="0065668C">
              <w:rPr>
                <w:rFonts w:ascii="Arial" w:hAnsi="Arial" w:cs="Arial"/>
                <w:color w:val="000000"/>
                <w:lang w:val="en-GB"/>
              </w:rPr>
              <w:t>:</w:t>
            </w:r>
            <w:r w:rsidRPr="0065668C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="00B45EE5" w:rsidRPr="0065668C">
              <w:rPr>
                <w:rFonts w:ascii="Arial" w:hAnsi="Arial" w:cs="Arial"/>
                <w:color w:val="000000" w:themeColor="text1"/>
                <w:lang w:val="en-GB"/>
              </w:rPr>
              <w:t xml:space="preserve">to predict the presence of </w:t>
            </w:r>
            <w:r w:rsidRPr="0065668C">
              <w:rPr>
                <w:rFonts w:ascii="Arial" w:hAnsi="Arial" w:cs="Arial"/>
                <w:color w:val="000000"/>
                <w:lang w:val="en-GB"/>
              </w:rPr>
              <w:t>steatosis (≥23</w:t>
            </w:r>
            <w:r w:rsidR="00B45EE5" w:rsidRPr="0065668C">
              <w:rPr>
                <w:rFonts w:ascii="Arial" w:hAnsi="Arial" w:cs="Arial"/>
                <w:color w:val="000000"/>
                <w:lang w:val="en-GB"/>
              </w:rPr>
              <w:t>8</w:t>
            </w:r>
            <w:r w:rsidRPr="0065668C">
              <w:rPr>
                <w:rFonts w:ascii="Arial" w:hAnsi="Arial" w:cs="Arial"/>
                <w:color w:val="000000"/>
                <w:lang w:val="en-GB"/>
              </w:rPr>
              <w:t> dB/m)</w:t>
            </w:r>
          </w:p>
        </w:tc>
      </w:tr>
      <w:tr w:rsidR="00C1516C" w:rsidRPr="0065668C" w14:paraId="006C5FA5" w14:textId="77777777" w:rsidTr="00726342">
        <w:tc>
          <w:tcPr>
            <w:tcW w:w="6371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086406FA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</w:rPr>
              <w:t>Univariate analysis</w:t>
            </w:r>
          </w:p>
        </w:tc>
      </w:tr>
      <w:tr w:rsidR="00C1516C" w:rsidRPr="0065668C" w14:paraId="41646978" w14:textId="77777777" w:rsidTr="00726342">
        <w:tc>
          <w:tcPr>
            <w:tcW w:w="2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89DE09B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b/>
                <w:bCs/>
                <w:sz w:val="21"/>
                <w:szCs w:val="21"/>
              </w:rPr>
              <w:t>Parameter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BBE85D5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b/>
                <w:bCs/>
                <w:sz w:val="21"/>
                <w:szCs w:val="21"/>
              </w:rPr>
              <w:t>  OR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721146C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b/>
                <w:bCs/>
                <w:sz w:val="21"/>
                <w:szCs w:val="21"/>
              </w:rPr>
              <w:t>95%-CI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6B19371E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b/>
                <w:bCs/>
                <w:sz w:val="21"/>
                <w:szCs w:val="21"/>
              </w:rPr>
              <w:t>p-value</w:t>
            </w:r>
          </w:p>
        </w:tc>
      </w:tr>
      <w:tr w:rsidR="00C1516C" w:rsidRPr="0065668C" w14:paraId="06AAE938" w14:textId="77777777" w:rsidTr="00726342">
        <w:tc>
          <w:tcPr>
            <w:tcW w:w="2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42EE5E7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PCX3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636A96E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--------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A0ECAFD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------------------------------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48E0035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0.340</w:t>
            </w:r>
          </w:p>
        </w:tc>
      </w:tr>
      <w:tr w:rsidR="00C1516C" w:rsidRPr="0065668C" w14:paraId="502581FB" w14:textId="77777777" w:rsidTr="00726342">
        <w:tc>
          <w:tcPr>
            <w:tcW w:w="2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5C1B579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PRO-C5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35BE2A2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1.003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7124E7A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1.001-1.00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45947D4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b/>
                <w:bCs/>
                <w:sz w:val="18"/>
                <w:szCs w:val="18"/>
              </w:rPr>
            </w:pPr>
            <w:r w:rsidRPr="0065668C">
              <w:rPr>
                <w:rFonts w:ascii="Arial" w:hAnsi="Arial" w:cs="Arial"/>
                <w:b/>
                <w:bCs/>
                <w:sz w:val="15"/>
                <w:szCs w:val="15"/>
              </w:rPr>
              <w:t>0.016</w:t>
            </w:r>
          </w:p>
        </w:tc>
      </w:tr>
      <w:tr w:rsidR="00C1516C" w:rsidRPr="0065668C" w14:paraId="2835F0A0" w14:textId="77777777" w:rsidTr="00726342">
        <w:tc>
          <w:tcPr>
            <w:tcW w:w="2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9F85E96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PRO-C6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851899E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--------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B19462B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------------------------------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3A5BC4F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0.758</w:t>
            </w:r>
          </w:p>
        </w:tc>
      </w:tr>
      <w:tr w:rsidR="00C1516C" w:rsidRPr="0065668C" w14:paraId="75148AA3" w14:textId="77777777" w:rsidTr="00726342">
        <w:tc>
          <w:tcPr>
            <w:tcW w:w="2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85D005E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ALT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2E3F29C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1.025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DDF2A0E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1.005-1.04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55D3DB1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b/>
                <w:bCs/>
                <w:sz w:val="18"/>
                <w:szCs w:val="18"/>
              </w:rPr>
            </w:pPr>
            <w:r w:rsidRPr="0065668C">
              <w:rPr>
                <w:rFonts w:ascii="Arial" w:hAnsi="Arial" w:cs="Arial"/>
                <w:b/>
                <w:bCs/>
                <w:sz w:val="15"/>
                <w:szCs w:val="15"/>
              </w:rPr>
              <w:t>0.015</w:t>
            </w:r>
          </w:p>
        </w:tc>
      </w:tr>
      <w:tr w:rsidR="00C1516C" w:rsidRPr="0065668C" w14:paraId="5F2335DE" w14:textId="77777777" w:rsidTr="00726342">
        <w:tc>
          <w:tcPr>
            <w:tcW w:w="2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017792A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AST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F90141B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--------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5600D1A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------------------------------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0E3683F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0.060</w:t>
            </w:r>
          </w:p>
        </w:tc>
      </w:tr>
      <w:tr w:rsidR="00C1516C" w:rsidRPr="0065668C" w14:paraId="4A597652" w14:textId="77777777" w:rsidTr="00726342">
        <w:tc>
          <w:tcPr>
            <w:tcW w:w="2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4D65E96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yGT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EF791A3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--------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A9AD855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------------------------------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169FE9C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0.088</w:t>
            </w:r>
          </w:p>
        </w:tc>
      </w:tr>
      <w:tr w:rsidR="00C1516C" w:rsidRPr="0065668C" w14:paraId="124E9702" w14:textId="77777777" w:rsidTr="00726342">
        <w:tc>
          <w:tcPr>
            <w:tcW w:w="2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51D04D9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Platelets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54FE99A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--------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5C17A96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------------------------------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A888476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0.408</w:t>
            </w:r>
          </w:p>
        </w:tc>
      </w:tr>
      <w:tr w:rsidR="00C1516C" w:rsidRPr="0065668C" w14:paraId="6FD8F09A" w14:textId="77777777" w:rsidTr="00726342">
        <w:tc>
          <w:tcPr>
            <w:tcW w:w="2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C03F008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Age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E1C479B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--------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DF40A4E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------------------------------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63C3C10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0.182</w:t>
            </w:r>
          </w:p>
        </w:tc>
      </w:tr>
      <w:tr w:rsidR="00C1516C" w:rsidRPr="0065668C" w14:paraId="79BAC37A" w14:textId="77777777" w:rsidTr="00726342">
        <w:tc>
          <w:tcPr>
            <w:tcW w:w="2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0932606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BMI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826AB8A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1.200</w:t>
            </w:r>
          </w:p>
        </w:tc>
        <w:tc>
          <w:tcPr>
            <w:tcW w:w="1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E8FB49B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sz w:val="18"/>
                <w:szCs w:val="18"/>
              </w:rPr>
            </w:pPr>
            <w:r w:rsidRPr="0065668C">
              <w:rPr>
                <w:rFonts w:ascii="Arial" w:hAnsi="Arial" w:cs="Arial"/>
                <w:sz w:val="15"/>
                <w:szCs w:val="15"/>
              </w:rPr>
              <w:t>1.041-1.38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A109897" w14:textId="77777777" w:rsidR="00C1516C" w:rsidRPr="0065668C" w:rsidRDefault="00C1516C" w:rsidP="00726342">
            <w:pPr>
              <w:jc w:val="both"/>
              <w:rPr>
                <w:rFonts w:ascii="-webkit-standard" w:hAnsi="-webkit-standard"/>
                <w:b/>
                <w:bCs/>
                <w:sz w:val="18"/>
                <w:szCs w:val="18"/>
              </w:rPr>
            </w:pPr>
            <w:r w:rsidRPr="0065668C">
              <w:rPr>
                <w:rFonts w:ascii="Arial" w:hAnsi="Arial" w:cs="Arial"/>
                <w:b/>
                <w:bCs/>
                <w:sz w:val="15"/>
                <w:szCs w:val="15"/>
              </w:rPr>
              <w:t>0.012</w:t>
            </w:r>
          </w:p>
        </w:tc>
      </w:tr>
    </w:tbl>
    <w:p w14:paraId="0CEA0B5F" w14:textId="77777777" w:rsidR="00C1516C" w:rsidRPr="0065668C" w:rsidRDefault="00C1516C" w:rsidP="00C1516C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lang w:val="en-GB"/>
        </w:rPr>
      </w:pPr>
    </w:p>
    <w:p w14:paraId="09C2EC4B" w14:textId="77AB9615" w:rsidR="00C1516C" w:rsidRPr="00052388" w:rsidRDefault="00683A11" w:rsidP="00C1516C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lang w:val="en-GB"/>
        </w:rPr>
      </w:pPr>
      <w:r w:rsidRPr="0065668C">
        <w:rPr>
          <w:rFonts w:ascii="Arial" w:hAnsi="Arial" w:cs="Arial"/>
          <w:b/>
          <w:bCs/>
          <w:color w:val="000000"/>
          <w:sz w:val="20"/>
          <w:lang w:val="en-GB"/>
        </w:rPr>
        <w:t xml:space="preserve">Additional file 1: </w:t>
      </w:r>
      <w:r w:rsidR="00C1516C" w:rsidRPr="0065668C">
        <w:rPr>
          <w:rFonts w:ascii="Arial" w:hAnsi="Arial" w:cs="Arial"/>
          <w:b/>
          <w:bCs/>
          <w:color w:val="000000"/>
          <w:sz w:val="20"/>
          <w:lang w:val="en-GB"/>
        </w:rPr>
        <w:t xml:space="preserve">Table </w:t>
      </w:r>
      <w:r w:rsidRPr="0065668C">
        <w:rPr>
          <w:rFonts w:ascii="Arial" w:hAnsi="Arial" w:cs="Arial"/>
          <w:b/>
          <w:bCs/>
          <w:color w:val="000000"/>
          <w:sz w:val="20"/>
          <w:lang w:val="en-GB"/>
        </w:rPr>
        <w:t>S</w:t>
      </w:r>
      <w:r w:rsidR="00C1516C" w:rsidRPr="0065668C">
        <w:rPr>
          <w:rFonts w:ascii="Arial" w:hAnsi="Arial" w:cs="Arial"/>
          <w:b/>
          <w:bCs/>
          <w:color w:val="000000"/>
          <w:sz w:val="20"/>
          <w:lang w:val="en-GB"/>
        </w:rPr>
        <w:t>1: Regression analysis for independent factors</w:t>
      </w:r>
      <w:r w:rsidR="00444743" w:rsidRPr="0065668C">
        <w:rPr>
          <w:rFonts w:ascii="Arial" w:hAnsi="Arial" w:cs="Arial"/>
          <w:b/>
          <w:bCs/>
          <w:color w:val="000000"/>
          <w:sz w:val="20"/>
          <w:lang w:val="en-GB"/>
        </w:rPr>
        <w:t xml:space="preserve"> for </w:t>
      </w:r>
      <w:r w:rsidR="00033B00" w:rsidRPr="0065668C">
        <w:rPr>
          <w:rFonts w:ascii="Arial" w:hAnsi="Arial" w:cs="Arial"/>
          <w:b/>
          <w:bCs/>
          <w:color w:val="000000"/>
          <w:sz w:val="20"/>
          <w:lang w:val="en-GB"/>
        </w:rPr>
        <w:t xml:space="preserve">the presence of </w:t>
      </w:r>
      <w:r w:rsidR="00444743" w:rsidRPr="0065668C">
        <w:rPr>
          <w:rFonts w:ascii="Arial" w:hAnsi="Arial" w:cs="Arial"/>
          <w:b/>
          <w:bCs/>
          <w:color w:val="000000"/>
          <w:sz w:val="20"/>
          <w:lang w:val="en-GB"/>
        </w:rPr>
        <w:t>steatosis</w:t>
      </w:r>
      <w:r w:rsidRPr="0065668C">
        <w:rPr>
          <w:rFonts w:ascii="Arial" w:hAnsi="Arial" w:cs="Arial"/>
          <w:b/>
          <w:bCs/>
          <w:color w:val="000000"/>
          <w:sz w:val="20"/>
          <w:lang w:val="en-GB"/>
        </w:rPr>
        <w:t>.</w:t>
      </w:r>
      <w:bookmarkStart w:id="1" w:name="_GoBack"/>
      <w:bookmarkEnd w:id="1"/>
    </w:p>
    <w:p w14:paraId="39CA9BF7" w14:textId="77777777" w:rsidR="00C1516C" w:rsidRPr="00C1516C" w:rsidRDefault="00C1516C">
      <w:pPr>
        <w:rPr>
          <w:lang w:val="en-GB"/>
        </w:rPr>
      </w:pPr>
    </w:p>
    <w:sectPr w:rsidR="00C1516C" w:rsidRPr="00C1516C" w:rsidSect="00683A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16C"/>
    <w:rsid w:val="00033B00"/>
    <w:rsid w:val="000362F9"/>
    <w:rsid w:val="00113B5E"/>
    <w:rsid w:val="0015367B"/>
    <w:rsid w:val="00184850"/>
    <w:rsid w:val="001850A3"/>
    <w:rsid w:val="00193BFD"/>
    <w:rsid w:val="001A57E7"/>
    <w:rsid w:val="00205C8B"/>
    <w:rsid w:val="00210538"/>
    <w:rsid w:val="00243F37"/>
    <w:rsid w:val="00260510"/>
    <w:rsid w:val="00272D61"/>
    <w:rsid w:val="00287BED"/>
    <w:rsid w:val="002979C8"/>
    <w:rsid w:val="002E312D"/>
    <w:rsid w:val="0031373F"/>
    <w:rsid w:val="0031680B"/>
    <w:rsid w:val="00335E5C"/>
    <w:rsid w:val="0038721D"/>
    <w:rsid w:val="00444743"/>
    <w:rsid w:val="00492C78"/>
    <w:rsid w:val="004D10C7"/>
    <w:rsid w:val="004D59A2"/>
    <w:rsid w:val="00520EB1"/>
    <w:rsid w:val="00556895"/>
    <w:rsid w:val="005A10E0"/>
    <w:rsid w:val="005A7AC7"/>
    <w:rsid w:val="0065668C"/>
    <w:rsid w:val="00667099"/>
    <w:rsid w:val="00683A11"/>
    <w:rsid w:val="006D5DE4"/>
    <w:rsid w:val="007107B8"/>
    <w:rsid w:val="00727ABF"/>
    <w:rsid w:val="00732747"/>
    <w:rsid w:val="0076222C"/>
    <w:rsid w:val="0077102B"/>
    <w:rsid w:val="00782829"/>
    <w:rsid w:val="00785A74"/>
    <w:rsid w:val="007929BA"/>
    <w:rsid w:val="007F0185"/>
    <w:rsid w:val="00813AB6"/>
    <w:rsid w:val="00861F8F"/>
    <w:rsid w:val="00862BB8"/>
    <w:rsid w:val="00884CDE"/>
    <w:rsid w:val="00952ED5"/>
    <w:rsid w:val="00954FCF"/>
    <w:rsid w:val="0096052E"/>
    <w:rsid w:val="00983440"/>
    <w:rsid w:val="00994E0C"/>
    <w:rsid w:val="00A42857"/>
    <w:rsid w:val="00A73627"/>
    <w:rsid w:val="00AA33AF"/>
    <w:rsid w:val="00AD417B"/>
    <w:rsid w:val="00AE189F"/>
    <w:rsid w:val="00B423E7"/>
    <w:rsid w:val="00B45EE5"/>
    <w:rsid w:val="00B93C64"/>
    <w:rsid w:val="00BC68CD"/>
    <w:rsid w:val="00BC7F8C"/>
    <w:rsid w:val="00BE1137"/>
    <w:rsid w:val="00C01060"/>
    <w:rsid w:val="00C07B5D"/>
    <w:rsid w:val="00C13B48"/>
    <w:rsid w:val="00C1516C"/>
    <w:rsid w:val="00C1553C"/>
    <w:rsid w:val="00C22614"/>
    <w:rsid w:val="00C53F50"/>
    <w:rsid w:val="00C5730D"/>
    <w:rsid w:val="00C665B0"/>
    <w:rsid w:val="00CA732E"/>
    <w:rsid w:val="00CB1A77"/>
    <w:rsid w:val="00D01559"/>
    <w:rsid w:val="00D11BD4"/>
    <w:rsid w:val="00D406A1"/>
    <w:rsid w:val="00D84D27"/>
    <w:rsid w:val="00DE7E42"/>
    <w:rsid w:val="00E27780"/>
    <w:rsid w:val="00E81B2E"/>
    <w:rsid w:val="00EE5641"/>
    <w:rsid w:val="00F12445"/>
    <w:rsid w:val="00F37A73"/>
    <w:rsid w:val="00FB11C6"/>
    <w:rsid w:val="00FC1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88198"/>
  <w15:chartTrackingRefBased/>
  <w15:docId w15:val="{6FD3F7F5-37AE-E849-9060-59233D2F8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 Dold</dc:creator>
  <cp:keywords/>
  <dc:description/>
  <cp:lastModifiedBy>bmc_trichyac</cp:lastModifiedBy>
  <cp:revision>3</cp:revision>
  <dcterms:created xsi:type="dcterms:W3CDTF">2023-01-21T18:45:00Z</dcterms:created>
  <dcterms:modified xsi:type="dcterms:W3CDTF">2023-01-23T05:04:00Z</dcterms:modified>
</cp:coreProperties>
</file>